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BB6" w:rsidRPr="00CF5559" w:rsidRDefault="00014FD8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CF5559">
        <w:rPr>
          <w:rFonts w:ascii="Times New Roman" w:hAnsi="Times New Roman" w:cs="Times New Roman"/>
          <w:sz w:val="12"/>
          <w:szCs w:val="12"/>
          <w:lang w:val="en-US"/>
        </w:rPr>
        <w:t xml:space="preserve">Results of multivariable linear regression models on the endpoint delta </w:t>
      </w:r>
      <w:r w:rsidR="00DB4608" w:rsidRPr="00CF5559">
        <w:rPr>
          <w:rFonts w:ascii="Times New Roman" w:hAnsi="Times New Roman" w:cs="Times New Roman"/>
          <w:sz w:val="12"/>
          <w:szCs w:val="12"/>
          <w:lang w:val="en-US"/>
        </w:rPr>
        <w:t>LVEDV</w:t>
      </w:r>
      <w:r w:rsidRPr="00CF5559">
        <w:rPr>
          <w:rFonts w:ascii="Times New Roman" w:hAnsi="Times New Roman" w:cs="Times New Roman"/>
          <w:sz w:val="12"/>
          <w:szCs w:val="12"/>
          <w:lang w:val="en-US"/>
        </w:rPr>
        <w:t xml:space="preserve"> (=</w:t>
      </w:r>
      <w:r w:rsidR="00DB4608" w:rsidRPr="00CF5559">
        <w:rPr>
          <w:rFonts w:ascii="Times New Roman" w:hAnsi="Times New Roman" w:cs="Times New Roman"/>
          <w:sz w:val="12"/>
          <w:szCs w:val="12"/>
          <w:lang w:val="en-US"/>
        </w:rPr>
        <w:t>LVEDV CMR 2</w:t>
      </w:r>
      <w:r w:rsidRPr="00CF5559">
        <w:rPr>
          <w:rFonts w:ascii="Times New Roman" w:hAnsi="Times New Roman" w:cs="Times New Roman"/>
          <w:sz w:val="12"/>
          <w:szCs w:val="12"/>
          <w:lang w:val="en-US"/>
        </w:rPr>
        <w:t xml:space="preserve"> minus </w:t>
      </w:r>
      <w:r w:rsidR="00DB4608" w:rsidRPr="00CF5559">
        <w:rPr>
          <w:rFonts w:ascii="Times New Roman" w:hAnsi="Times New Roman" w:cs="Times New Roman"/>
          <w:sz w:val="12"/>
          <w:szCs w:val="12"/>
          <w:lang w:val="en-US"/>
        </w:rPr>
        <w:t>LVEDV CMR 1</w:t>
      </w:r>
      <w:r w:rsidRPr="00CF5559">
        <w:rPr>
          <w:rFonts w:ascii="Times New Roman" w:hAnsi="Times New Roman" w:cs="Times New Roman"/>
          <w:sz w:val="12"/>
          <w:szCs w:val="12"/>
          <w:lang w:val="en-US"/>
        </w:rPr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19"/>
        <w:gridCol w:w="846"/>
        <w:gridCol w:w="84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DB4608" w:rsidRPr="00CF5559" w:rsidTr="00014FD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</w:tr>
      <w:tr w:rsidR="00DB4608" w:rsidRPr="00CF5559" w:rsidTr="00014FD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lta LVED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33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3,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4,-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8,-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9,-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7,-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6,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2,-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3,-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8,-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6,-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45,-0.20]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</w:tr>
      <w:tr w:rsidR="00DB4608" w:rsidRPr="00CF5559" w:rsidTr="00014FD8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ype of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23</w:t>
            </w:r>
          </w:p>
        </w:tc>
      </w:tr>
      <w:tr w:rsidR="00DB4608" w:rsidRPr="00CF5559" w:rsidTr="00014FD8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5.98,14.44]</w:t>
            </w:r>
          </w:p>
        </w:tc>
      </w:tr>
      <w:tr w:rsidR="00DB4608" w:rsidRPr="00CF5559" w:rsidTr="00014FD8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414)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29,1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2.21,5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16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2.63,6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24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2.12,6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4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00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 72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3.73,1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</w:t>
            </w:r>
            <w:r w:rsidR="00DB4608"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eak </w:t>
            </w: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s-cT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-0.00,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LGE </w:t>
            </w:r>
            <w:r w:rsidR="003820D0"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0.45,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3820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reyzon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0.29,2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.56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2.45,26.66]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0.019)</w:t>
            </w:r>
          </w:p>
        </w:tc>
      </w:tr>
      <w:tr w:rsidR="00DB4608" w:rsidRPr="00CF5559" w:rsidTr="00014FD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0</w:t>
            </w:r>
          </w:p>
        </w:tc>
      </w:tr>
      <w:tr w:rsidR="00DB4608" w:rsidRPr="00CF5559" w:rsidTr="00DB4608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US"/>
              </w:rPr>
              <w:t>R</w:t>
            </w:r>
            <w:r w:rsidRPr="00CF555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58</w:t>
            </w:r>
          </w:p>
        </w:tc>
      </w:tr>
      <w:tr w:rsidR="00DB4608" w:rsidRPr="00CF5559" w:rsidTr="00014FD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Adjusted </w:t>
            </w:r>
            <w:r w:rsidRPr="00CF5559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n-US"/>
              </w:rPr>
              <w:t>R</w:t>
            </w:r>
            <w:r w:rsidRPr="00CF5559">
              <w:rPr>
                <w:rFonts w:ascii="Times New Roman" w:hAnsi="Times New Roman" w:cs="Times New Roman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4608" w:rsidRPr="00CF5559" w:rsidRDefault="00DB460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F555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.142</w:t>
            </w:r>
          </w:p>
        </w:tc>
      </w:tr>
    </w:tbl>
    <w:p w:rsidR="00E12BB6" w:rsidRPr="00CF5559" w:rsidRDefault="00014FD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CF5559">
        <w:rPr>
          <w:rFonts w:ascii="Times New Roman" w:hAnsi="Times New Roman" w:cs="Times New Roman"/>
          <w:sz w:val="12"/>
          <w:szCs w:val="12"/>
          <w:lang w:val="en-US"/>
        </w:rPr>
        <w:t>Coefficients; 95% confidence intervals in brackets; p-values in parentheses.</w:t>
      </w:r>
    </w:p>
    <w:p w:rsidR="008F415C" w:rsidRPr="008F415C" w:rsidRDefault="008F415C" w:rsidP="008F415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 w:rsidRPr="00CF5559">
        <w:rPr>
          <w:rFonts w:ascii="Times New Roman" w:hAnsi="Times New Roman" w:cs="Times New Roman"/>
          <w:sz w:val="12"/>
          <w:szCs w:val="12"/>
          <w:lang w:val="en-US"/>
        </w:rPr>
        <w:t>hs-cTnT high sensitive Troponin T, LGE Late Gadolinium Enhancement, LVEDV left ventricular end-diastolic volume, MVO microvascular obstruction, PCI percutaneous coronary intervention</w:t>
      </w:r>
      <w:bookmarkStart w:id="0" w:name="_GoBack"/>
      <w:bookmarkEnd w:id="0"/>
    </w:p>
    <w:p w:rsidR="00E12BB6" w:rsidRPr="00014FD8" w:rsidRDefault="00E12BB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</w:p>
    <w:sectPr w:rsidR="00E12BB6" w:rsidRPr="00014FD8" w:rsidSect="00CF5559">
      <w:footerReference w:type="default" r:id="rId6"/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5C9F" w:rsidRDefault="00A55C9F">
      <w:pPr>
        <w:spacing w:after="0" w:line="240" w:lineRule="auto"/>
      </w:pPr>
      <w:r>
        <w:separator/>
      </w:r>
    </w:p>
  </w:endnote>
  <w:endnote w:type="continuationSeparator" w:id="0">
    <w:p w:rsidR="00A55C9F" w:rsidRDefault="00A55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2BB6" w:rsidRDefault="00014FD8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5C9F" w:rsidRDefault="00A55C9F">
      <w:pPr>
        <w:spacing w:after="0" w:line="240" w:lineRule="auto"/>
      </w:pPr>
      <w:r>
        <w:separator/>
      </w:r>
    </w:p>
  </w:footnote>
  <w:footnote w:type="continuationSeparator" w:id="0">
    <w:p w:rsidR="00A55C9F" w:rsidRDefault="00A55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D8"/>
    <w:rsid w:val="00014FD8"/>
    <w:rsid w:val="003820D0"/>
    <w:rsid w:val="008F415C"/>
    <w:rsid w:val="00A55C9F"/>
    <w:rsid w:val="00B720D5"/>
    <w:rsid w:val="00C8397C"/>
    <w:rsid w:val="00CF5559"/>
    <w:rsid w:val="00DB4608"/>
    <w:rsid w:val="00E1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29343210-A190-471C-88C3-DDF107A7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swini Vijayakumar</cp:lastModifiedBy>
  <cp:revision>6</cp:revision>
  <dcterms:created xsi:type="dcterms:W3CDTF">2024-08-09T09:01:00Z</dcterms:created>
  <dcterms:modified xsi:type="dcterms:W3CDTF">2024-08-31T05:54:00Z</dcterms:modified>
</cp:coreProperties>
</file>